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4E" w:rsidRDefault="000E2B8B" w:rsidP="000E2B8B">
      <w:pPr>
        <w:jc w:val="center"/>
      </w:pPr>
      <w:r>
        <w:rPr>
          <w:noProof/>
        </w:rPr>
        <w:drawing>
          <wp:inline distT="0" distB="0" distL="0" distR="0" wp14:anchorId="66375CCC" wp14:editId="74EFF697">
            <wp:extent cx="4257675" cy="7004495"/>
            <wp:effectExtent l="0" t="0" r="0" b="635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636" cy="7014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B8B" w:rsidRPr="0010771D" w:rsidRDefault="000E2B8B" w:rsidP="000E2B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35589964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Additional file 3: Figure S2 HPAEC-PAD chromatograms.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nzymatic r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eactions with Avicel</w:t>
      </w:r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(A), xyloglucan (B), guar galactomannan (C) and konjac glucomannan (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substrates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. Blank rea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GoBack"/>
      <w:bookmarkEnd w:id="1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were carried out with buff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pective 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substrate and ascorbic a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absence of </w:t>
      </w:r>
      <w:r w:rsidRPr="00785FC6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>
        <w:rPr>
          <w:rFonts w:ascii="Times New Roman" w:hAnsi="Times New Roman" w:cs="Times New Roman"/>
          <w:sz w:val="24"/>
          <w:szCs w:val="24"/>
          <w:lang w:val="en-US"/>
        </w:rPr>
        <w:t>LPMO10A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2" w:name="_Hlk3761671"/>
      <w:proofErr w:type="spellStart"/>
      <w:r w:rsidRPr="0010771D">
        <w:rPr>
          <w:rFonts w:ascii="Times New Roman" w:hAnsi="Times New Roman" w:cs="Times New Roman"/>
          <w:sz w:val="24"/>
          <w:szCs w:val="24"/>
          <w:lang w:val="en-US"/>
        </w:rPr>
        <w:t>nC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>, nanocoulom</w:t>
      </w:r>
      <w:bookmarkEnd w:id="0"/>
      <w:r w:rsidRPr="0010771D">
        <w:rPr>
          <w:rFonts w:ascii="Times New Roman" w:hAnsi="Times New Roman" w:cs="Times New Roman"/>
          <w:sz w:val="24"/>
          <w:szCs w:val="24"/>
          <w:lang w:val="en-US"/>
        </w:rPr>
        <w:t>b.</w:t>
      </w:r>
    </w:p>
    <w:bookmarkEnd w:id="2"/>
    <w:p w:rsidR="000E2B8B" w:rsidRDefault="000E2B8B" w:rsidP="000E2B8B">
      <w:pPr>
        <w:jc w:val="both"/>
      </w:pPr>
    </w:p>
    <w:sectPr w:rsidR="000E2B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8B"/>
    <w:rsid w:val="000A3883"/>
    <w:rsid w:val="000E2B8B"/>
    <w:rsid w:val="00531543"/>
    <w:rsid w:val="0074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D7F0A"/>
  <w15:chartTrackingRefBased/>
  <w15:docId w15:val="{6C5E9BD8-2518-4DFA-9EBF-ABBDC149D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E2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2B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y Corrêa</dc:creator>
  <cp:keywords/>
  <dc:description/>
  <cp:lastModifiedBy>Thamy Corrêa</cp:lastModifiedBy>
  <cp:revision>1</cp:revision>
  <dcterms:created xsi:type="dcterms:W3CDTF">2019-04-30T12:13:00Z</dcterms:created>
  <dcterms:modified xsi:type="dcterms:W3CDTF">2019-04-30T12:14:00Z</dcterms:modified>
</cp:coreProperties>
</file>